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72506" w14:textId="3DC6A0FE" w:rsidR="00B723F3" w:rsidRPr="00EE7D09" w:rsidRDefault="00B723F3">
      <w:pPr>
        <w:rPr>
          <w:rFonts w:ascii="Calibri" w:hAnsi="Calibri" w:cs="Calibri"/>
          <w:b/>
          <w:bCs/>
        </w:rPr>
      </w:pPr>
      <w:r w:rsidRPr="00EE7D09">
        <w:rPr>
          <w:rFonts w:ascii="Calibri" w:hAnsi="Calibri" w:cs="Calibri"/>
          <w:b/>
          <w:bCs/>
        </w:rPr>
        <w:t>S1 Table. Acute Infection Codes</w:t>
      </w:r>
    </w:p>
    <w:tbl>
      <w:tblPr>
        <w:tblStyle w:val="TableGrid"/>
        <w:tblW w:w="936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1710"/>
        <w:gridCol w:w="2664"/>
        <w:gridCol w:w="2533"/>
      </w:tblGrid>
      <w:tr w:rsidR="00B723F3" w14:paraId="0DB54EE5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A6C442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ode: 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67EDFF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Endorsement Range: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C62B3C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Description: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197200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>Example Quotes:</w:t>
            </w:r>
          </w:p>
        </w:tc>
      </w:tr>
      <w:tr w:rsidR="00B723F3" w14:paraId="1402214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FA05532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b/>
                <w:bCs/>
                <w:color w:val="000000" w:themeColor="text1"/>
              </w:rPr>
              <w:t>Acute Sars-CoV-2 Infectio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4F14D3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82CCA3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9559A0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3F3B806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0C2B559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>Number of Infection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8B3DF0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78055F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16E4AE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0F2D5606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8B9505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4+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84B4B6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3 (8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B97B02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Four or more acute COVID-19 infections (suspected or confirmed). 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54E12A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I would say I've had four rounds of COVID.”</w:t>
            </w:r>
          </w:p>
        </w:tc>
      </w:tr>
      <w:tr w:rsidR="00B723F3" w14:paraId="325554FF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949EC1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3F3D66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3 (8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C74D3E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Three acute COVID-19 infections (suspected or confirmed)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8F3393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I've had two for sure, where I tested positive. </w:t>
            </w:r>
          </w:p>
          <w:p w14:paraId="55E7A29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And I believe I also had one more before the tests were readily available."</w:t>
            </w:r>
          </w:p>
        </w:tc>
      </w:tr>
      <w:tr w:rsidR="00B723F3" w14:paraId="0523216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EAA81D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E431E3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8 (23.4%) - 9 (26.5%0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FEA33E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Two acute COVID-19 infections (suspected or confirmed)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6D56F7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've had two. The first was in December of 2020. The second was in February of this last year, 2023.”</w:t>
            </w:r>
          </w:p>
        </w:tc>
      </w:tr>
      <w:tr w:rsidR="00B723F3" w14:paraId="258561DF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FC5EE3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751C1B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8 (52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680CF8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One acute COVID-19 infections (suspected or confirmed)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6A7917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've only tested positive on a test once, and it was basically whenever like the month before my long COVID symptoms started.”</w:t>
            </w:r>
          </w:p>
        </w:tc>
      </w:tr>
      <w:tr w:rsidR="00B723F3" w14:paraId="167394C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9086C5A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rajectory to Chronic Symptoms 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3315EF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815BC6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4EA2AA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72D2EFAD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B1F41A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Never Improved 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9276A3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4 (41.2%) - 15 (44.1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8223D5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Symptoms never improved from acute COVID-19 infection and transitioned into LC symptoms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498BE8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I took it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really easy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for those three weeks because I was still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pretty sick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. About week four, when nothing was getting better, I kind of started thinking crap, this might be that long 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lastRenderedPageBreak/>
              <w:t>COVID that people are talking about.”</w:t>
            </w:r>
          </w:p>
        </w:tc>
      </w:tr>
      <w:tr w:rsidR="00B723F3" w14:paraId="15CCFEF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141B27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Worsened over time</w:t>
            </w:r>
          </w:p>
          <w:p w14:paraId="70693BC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02811E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4 (11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C426F2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Symptoms worsened over time from acute COVID-19 infection to LC symptoms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BAF0E8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t just slowly got worse and worse</w:t>
            </w:r>
            <w:r>
              <w:rPr>
                <w:rFonts w:ascii="Calibri" w:eastAsia="Calibri" w:hAnsi="Calibri" w:cs="Calibri"/>
                <w:color w:val="000000" w:themeColor="text1"/>
              </w:rPr>
              <w:t>..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.”</w:t>
            </w:r>
          </w:p>
        </w:tc>
      </w:tr>
      <w:tr w:rsidR="00B723F3" w14:paraId="24EA4E02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45E7D8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Improved from initial infection before worsening</w:t>
            </w:r>
          </w:p>
          <w:p w14:paraId="6803AE6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0460B4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5 (44.1%) - 17 (50.0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4A2B20D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Symptoms improved from acute COVID-19 infection and subsequentially worsened into LC symptoms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397E2F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ctually, I got better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after I was infected for about a month and then I started getting long-term effects.”</w:t>
            </w:r>
          </w:p>
        </w:tc>
      </w:tr>
      <w:tr w:rsidR="00B723F3" w14:paraId="6FF4EDE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BBF726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Each infection brought new LC symptom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A93A9F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5 (14.7%) - 7 (20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5DEB269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New symptoms developed from each acute COVID-19 infection and developed into LC symptoms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213456D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>It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seems like every time I pick up a new symptom.”</w:t>
            </w:r>
          </w:p>
        </w:tc>
      </w:tr>
      <w:tr w:rsidR="00B723F3" w14:paraId="5FCA9ED2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25737F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First infection caused long COVID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70AED6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22 (64.7%) - 23 (67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494246C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LC symptoms developed from first acute COVID-19 infection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EA15F1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My first infection, I did not recover from. I would consider it long COVID.”</w:t>
            </w:r>
          </w:p>
        </w:tc>
      </w:tr>
      <w:tr w:rsidR="00B723F3" w14:paraId="703BB40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B3BBC7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Later infections caused long-term symptom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DBA542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3 (8.8%) - 5 (14.7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03B797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LC symptoms developed from acute COVID-19 infections after the initial infection period. 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4AEC80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nd this last one was what has really affected my life.”</w:t>
            </w:r>
          </w:p>
        </w:tc>
      </w:tr>
      <w:tr w:rsidR="00B723F3" w14:paraId="547F4FEF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D76D034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>Treatment Sought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21E3C6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CFEEE6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B0D338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7E91255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32A680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Intensive care unit (ICU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CE4C29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F09AE4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Treatment was received at an ICU for an acute COVID-19 infection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16F1BF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was in our local community hospital, either in ICU or in whatever the next layer below that is.”</w:t>
            </w:r>
          </w:p>
        </w:tc>
      </w:tr>
      <w:tr w:rsidR="00B723F3" w14:paraId="0930545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152DE3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ER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3249D4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6 (17.6%) - 7 (20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EB1B15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Treatment was received at an ER for an acute COVID-19 infection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1EC16B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did actually for that one, go to the ER at the end of July, I think, because I started having chest pain, really bad chest pain and cramping in my legs.”</w:t>
            </w:r>
          </w:p>
        </w:tc>
      </w:tr>
      <w:tr w:rsidR="00B723F3" w14:paraId="1F13122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E20F3D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Urgent/Express car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1381FB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3 (8.8%) - 4 (11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126167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Treatment was received at an Urgent or Express Care for an acute COVID-19 infection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D396CE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I went right to urgent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care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and I was like, I think, I think I have it.”</w:t>
            </w:r>
          </w:p>
        </w:tc>
      </w:tr>
      <w:tr w:rsidR="00B723F3" w14:paraId="04D61A6B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9ABA21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Primary car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876B40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7 (20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4CE5890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Treatment was received from a primary care provider for an acute COVID-19 infection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CC6772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September of that same year, I went to my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GP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and she said, okay, you know, we'll send you for testing.”</w:t>
            </w:r>
          </w:p>
        </w:tc>
      </w:tr>
      <w:tr w:rsidR="00B723F3" w14:paraId="6CE4392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4C0290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Specialist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AF2C72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2 (5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4ED0478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Treatment was received from a specialist for an acute COVID-19 infection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27546CF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nd it was like she was sending me to the ear, nose and throat or the rheumatologist or all these places where I ha</w:t>
            </w:r>
            <w:r>
              <w:rPr>
                <w:rFonts w:ascii="Calibri" w:eastAsia="Calibri" w:hAnsi="Calibri" w:cs="Calibri"/>
                <w:color w:val="000000" w:themeColor="text1"/>
              </w:rPr>
              <w:t>d…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symptoms.”</w:t>
            </w:r>
          </w:p>
        </w:tc>
      </w:tr>
      <w:tr w:rsidR="00B723F3" w14:paraId="5E63689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A71AB0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Unclear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5BB940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9 (26.5%) - 10 (29.4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482B5C0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Treatment was received for an acute COVID-19 infection, although the source/type of provider is unclear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276B0A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nd I had seen a couple of doctors by then and everybody was kind of just telling me like, this seems like it's in your head.”</w:t>
            </w:r>
          </w:p>
        </w:tc>
      </w:tr>
      <w:tr w:rsidR="00B723F3" w14:paraId="0532F620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6AFF04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Medications For Acute COVID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6A1869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3 (38.2%) - 14 (41.2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DB554E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Medication was taken for an acute COVID-19 infection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086FA0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had the monoclonal antibody infusion at the hospital. And I also attempted to do the trial of Paxlovid.”</w:t>
            </w:r>
          </w:p>
        </w:tc>
      </w:tr>
      <w:tr w:rsidR="00B723F3" w14:paraId="311CD202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F18EECA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Initial Infection Severity 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A8D619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CE5F67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D2DCCF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7CC83A9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9B16BF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Sever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688E43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9 (26.5%) - 10 (29.4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CA8C06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Acute COVID-19 infection(s) was(were) described as a severe infection/illness. 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0E99A1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The first infection I would describe as severe.”</w:t>
            </w:r>
          </w:p>
        </w:tc>
      </w:tr>
      <w:tr w:rsidR="00B723F3" w14:paraId="387FFAC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87BB5F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Moderat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D000D0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6 (17.6%) - 8 (23.5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601D3D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Acute COVID-19 infection(s) was(were) described as a moderate infection/illness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F298FD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would say, I'd say like on a scale of one to ten, I'd probably give it like a six or a seven with ten being like the most severe thing I've ever experienced.”</w:t>
            </w:r>
          </w:p>
        </w:tc>
      </w:tr>
      <w:tr w:rsidR="00B723F3" w14:paraId="07AAB5C6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0C39B2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Mild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B24D7C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0 (29.4%) - 12 (35.3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F75C8C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Acute COVID-19 infection(s) was(were) described as a mild infection/illness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4A34C1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My second infection was super mild.”</w:t>
            </w:r>
          </w:p>
        </w:tc>
      </w:tr>
      <w:tr w:rsidR="00B723F3" w14:paraId="283FBF4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B0C0EDF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>Distinct from Other Illnes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8A365B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F81FC1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8B1CE3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49D70036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0992D2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F670E4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8 (23.5%) - 9 (26.5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F9ADDE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Acute COVID-19 infection was not distinct/distinguishable from other illnesses (cold/flu/etc.)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340D92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felt basically the whole time like I was getting over a bad case of the flu.”</w:t>
            </w:r>
          </w:p>
        </w:tc>
      </w:tr>
      <w:tr w:rsidR="00B723F3" w14:paraId="7FC53D2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82FF20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265E62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8 (52.9%) - 20 (58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5A3AD1D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Acute COVID-19 infection was distinct/distinguishable from other illnesses (cold/flu/etc.) due to worse/more severe/different symptoms. 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D91DC83" w14:textId="1509EB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It wasn't like anything I have ever had before. I mean, I've had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colds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and I've not felt well </w:t>
            </w:r>
            <w:r w:rsidR="003B20BA">
              <w:rPr>
                <w:rFonts w:ascii="Calibri" w:eastAsia="Calibri" w:hAnsi="Calibri" w:cs="Calibri"/>
                <w:color w:val="000000" w:themeColor="text1"/>
              </w:rPr>
              <w:t>(but)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this took me down and out.”</w:t>
            </w:r>
          </w:p>
        </w:tc>
      </w:tr>
      <w:tr w:rsidR="00B723F3" w14:paraId="588A169B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CC8819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Negative Reaction to Vaccin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31FADE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5 (14.7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15F7E6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A negative reaction to a COVID-19 vaccine was experienced. 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780856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couldn't get the second vaccine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because I had a really bad reaction to the first one.”</w:t>
            </w:r>
          </w:p>
        </w:tc>
      </w:tr>
      <w:tr w:rsidR="00B723F3" w14:paraId="53F8097D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4922AE0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Initial Infection Length 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683A2C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3095AA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8E6A94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65F89FF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D90E94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&gt;2 week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B5360E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0 (29.4%) - 11 (32.4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8BA4D3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Acute COVID-19 infection lasted for over two weeks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E31578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my first infection, I was down for about three weeks.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I was very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pretty sick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for about three weeks.”</w:t>
            </w:r>
          </w:p>
        </w:tc>
      </w:tr>
      <w:tr w:rsidR="00B723F3" w14:paraId="364D217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E1D246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1-2 week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F0AC90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2 (35.3%) - 15 (44.1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BCE04A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Acute COVID-19 infection lasted for 1-2 weeks. 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9964E7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nd I would say that was probably about a week, week and a half of that before it let up any, but it did.”</w:t>
            </w:r>
          </w:p>
        </w:tc>
      </w:tr>
      <w:tr w:rsidR="00B723F3" w14:paraId="6603EC35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809C43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&lt;1 week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9B8969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3 (8.8%) - 6 (17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97521C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Acute COVID-19 infection lasted for less than 1 week.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D9E893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My second infection, I would say three days, maybe three days.”</w:t>
            </w:r>
          </w:p>
        </w:tc>
      </w:tr>
      <w:tr w:rsidR="00B723F3" w14:paraId="27BF3A8D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F89A18B" w14:textId="77777777" w:rsidR="00B723F3" w:rsidRDefault="00B723F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 xml:space="preserve">Initial Infection Symptoms 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E0727B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38C5A2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A6A36A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723F3" w14:paraId="46987F3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E35E83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Dehydratio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519B01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3 (8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5861C3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dehydration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4F5D92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went into the emergency room because I dehydrated.”</w:t>
            </w:r>
          </w:p>
        </w:tc>
      </w:tr>
      <w:tr w:rsidR="00B723F3" w14:paraId="17873B9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35536D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Sore throat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72602D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6 (17.6%) - 7 (20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846D98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sore throat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114D6F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t was just a sore throat for a couple of days.”</w:t>
            </w:r>
          </w:p>
        </w:tc>
      </w:tr>
      <w:tr w:rsidR="00B723F3" w14:paraId="3512B41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A05C76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Chest congestio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ABEAA1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3 (8.8%) - 5 (14.7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4F8F3DE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chest congestion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5464D5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it was just cold symptoms, stuffed up nose, scratchy throat, some congestion in the chest.”</w:t>
            </w:r>
          </w:p>
        </w:tc>
      </w:tr>
      <w:tr w:rsidR="00B723F3" w14:paraId="51E8EF5B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9939EE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Blood pressure issu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F433DB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1A3416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blood pressure issue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F105DBD" w14:textId="5E5D17A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r w:rsidR="00DF142C">
              <w:rPr>
                <w:rFonts w:ascii="Calibri" w:eastAsia="Calibri" w:hAnsi="Calibri" w:cs="Calibri"/>
                <w:color w:val="000000" w:themeColor="text1"/>
              </w:rPr>
              <w:t>…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it seemed like my blood pressure was really high.”</w:t>
            </w:r>
          </w:p>
        </w:tc>
      </w:tr>
      <w:tr w:rsidR="00B723F3" w14:paraId="60D917F0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0334BC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Vomiting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AEEE35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2 (5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994568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vomiting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AC91FE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hat was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…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three days of fever, diarrhea, and vomiting</w:t>
            </w:r>
            <w:r>
              <w:rPr>
                <w:rFonts w:ascii="Calibri" w:eastAsia="Calibri" w:hAnsi="Calibri" w:cs="Calibri"/>
                <w:color w:val="000000" w:themeColor="text1"/>
              </w:rPr>
              <w:t>..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.”</w:t>
            </w:r>
          </w:p>
        </w:tc>
      </w:tr>
      <w:tr w:rsidR="00B723F3" w14:paraId="11EA66E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3782F2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Nausea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4B694C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4 (11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5B76A8C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nausea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235B84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t actually started with nausea.”</w:t>
            </w:r>
          </w:p>
        </w:tc>
      </w:tr>
      <w:tr w:rsidR="00B723F3" w14:paraId="36B2DBDF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87AD5A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Hearing chang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B626B4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  <w:p w14:paraId="19BABBA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BBD608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hearing change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B2D5F6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lost my peripheral vision and hearing in my left ear.”</w:t>
            </w:r>
          </w:p>
        </w:tc>
      </w:tr>
      <w:tr w:rsidR="00B723F3" w14:paraId="08448A9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6A9DCD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Vision chang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D8A145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  <w:p w14:paraId="753B77E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574473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vision change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58DBEDF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lost my peripheral vision and hearing in my left ear.”</w:t>
            </w:r>
          </w:p>
        </w:tc>
      </w:tr>
      <w:tr w:rsidR="00B723F3" w14:paraId="4BE4D5FD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885EB1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Losing smell or tast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497E30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1 (32.4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1EEA84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loss of smell and/or taste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BBA0F2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But I lost taste and smell</w:t>
            </w:r>
            <w:r>
              <w:rPr>
                <w:rFonts w:ascii="Calibri" w:eastAsia="Calibri" w:hAnsi="Calibri" w:cs="Calibri"/>
                <w:color w:val="000000" w:themeColor="text1"/>
              </w:rPr>
              <w:t>”</w:t>
            </w:r>
          </w:p>
        </w:tc>
      </w:tr>
      <w:tr w:rsidR="00B723F3" w14:paraId="53A100DE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4F21DE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Joint pai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773173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3 (8.8%) - 5 (14.7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54D839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Reported experiencing joint pain during an </w:t>
            </w: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59BD70E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lastRenderedPageBreak/>
              <w:t>“The muscle pain was all over the body, but in the joints.”</w:t>
            </w:r>
          </w:p>
        </w:tc>
      </w:tr>
      <w:tr w:rsidR="00B723F3" w14:paraId="234A972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2AB324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Balance difficulti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CB450F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0 (0.0%) - 1 (2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C91F92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balance difficultie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5710319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I 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felt a little like off balance</w:t>
            </w:r>
            <w:r>
              <w:rPr>
                <w:rFonts w:ascii="Calibri" w:eastAsia="Calibri" w:hAnsi="Calibri" w:cs="Calibri"/>
                <w:color w:val="000000" w:themeColor="text1"/>
              </w:rPr>
              <w:t>..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.”</w:t>
            </w:r>
          </w:p>
        </w:tc>
      </w:tr>
      <w:tr w:rsidR="00B723F3" w14:paraId="60D6B71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F95FA0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Body ach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7A5BB3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9 (26.5%) - 13 (38.2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C0C946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body ache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9A7438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t really started with the body aches and the headache and then it went into the tiredness.”</w:t>
            </w:r>
          </w:p>
        </w:tc>
      </w:tr>
      <w:tr w:rsidR="00B723F3" w14:paraId="21C2334D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83B8CE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Sinus/head congestion/pai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F9A658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8 (52.9%) - 21 (61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136729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sinus/head congestion and/or pain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0D6F6A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Congested, but like, not running.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like, nothing would come out. It was all stuck in my face.”</w:t>
            </w:r>
          </w:p>
        </w:tc>
      </w:tr>
      <w:tr w:rsidR="00B723F3" w14:paraId="7691029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236CC6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Fever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B4BF3B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0 (29.4%) - 11 (32.4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BD28A9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fever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71B1F6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had a high fever the day before I had an idea of what it was.”</w:t>
            </w:r>
          </w:p>
        </w:tc>
      </w:tr>
      <w:tr w:rsidR="00B723F3" w14:paraId="7115439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41C657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Headaches/migrain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06C882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4 (41.2%) - 16 (47.1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EAF18E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headaches and/or migraine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E5C2C1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And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al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I had severe headaches.”</w:t>
            </w:r>
          </w:p>
        </w:tc>
      </w:tr>
      <w:tr w:rsidR="00B723F3" w14:paraId="0D9EAAAF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7CE65F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Coughing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429E56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7 (50.0%) - 18 (52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651ACB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coughing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65C4A6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was coughing constantly or sleeping for about a week and a half before I began to improve.”</w:t>
            </w:r>
          </w:p>
        </w:tc>
      </w:tr>
      <w:tr w:rsidR="00B723F3" w14:paraId="38DEFDA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B06B29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Difficulty breathing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AFD715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9 (26.5%) - 10 (29.4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7F107F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Reported </w:t>
            </w:r>
            <w:proofErr w:type="gramStart"/>
            <w:r w:rsidRPr="7CF99BF2">
              <w:rPr>
                <w:rFonts w:ascii="Calibri" w:eastAsia="Calibri" w:hAnsi="Calibri" w:cs="Calibri"/>
                <w:color w:val="000000" w:themeColor="text1"/>
              </w:rPr>
              <w:t>experiencing difficulty</w:t>
            </w:r>
            <w:proofErr w:type="gramEnd"/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 breathing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4CA886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nd I know that at times my oxygen levels fell to the eighties and, um, I was just, I was struggling to breathe.”</w:t>
            </w:r>
          </w:p>
        </w:tc>
      </w:tr>
      <w:tr w:rsidR="00B723F3" w14:paraId="21FB105F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DB5D8A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Muscle sorenes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444F7C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4 (11.8%) - 5 (14.7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4E24BD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muscle sorenes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885041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t first it was just kind of muscle soreness.”</w:t>
            </w:r>
          </w:p>
        </w:tc>
      </w:tr>
      <w:tr w:rsidR="00B723F3" w14:paraId="6DAFF86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7AFC58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Cognitive issu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D39D50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5 (14.7%) - 7 (20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5EADAF6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Reported experiencing cognitive issues during </w:t>
            </w: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82FD29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“And I lived in a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three story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house at the time 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lastRenderedPageBreak/>
              <w:t>and I was having so much trouble with dementia that I couldn't remember where anything was.”</w:t>
            </w:r>
          </w:p>
        </w:tc>
      </w:tr>
      <w:tr w:rsidR="00B723F3" w14:paraId="277676C0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2DA3F3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Fatigu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9B733A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20 (58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6445B3B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fatigue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10C145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Just really, really extreme fatigue.”</w:t>
            </w:r>
          </w:p>
        </w:tc>
      </w:tr>
      <w:tr w:rsidR="00B723F3" w14:paraId="42D8BFDE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6B66F5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Night sweats/sweating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FDAB41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4 (11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243C0C3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night sweats/sweating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2EAD2106" w14:textId="2A405638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I literally would soak the sheets </w:t>
            </w:r>
            <w:r w:rsidR="004C0719">
              <w:rPr>
                <w:rFonts w:ascii="Calibri" w:eastAsia="Calibri" w:hAnsi="Calibri" w:cs="Calibri"/>
                <w:color w:val="000000" w:themeColor="text1"/>
              </w:rPr>
              <w:t>on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the bed just from sweating.”</w:t>
            </w:r>
          </w:p>
        </w:tc>
      </w:tr>
      <w:tr w:rsidR="00B723F3" w14:paraId="68668D2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045759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Chill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3BC5EA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0 (0.0%) - 2 (5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7C87BC6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chill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7E539AC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the first symptom, I was like </w:t>
            </w:r>
            <w:proofErr w:type="spellStart"/>
            <w:r w:rsidRPr="38401B2D">
              <w:rPr>
                <w:rFonts w:ascii="Calibri" w:eastAsia="Calibri" w:hAnsi="Calibri" w:cs="Calibri"/>
                <w:color w:val="000000" w:themeColor="text1"/>
              </w:rPr>
              <w:t>laying</w:t>
            </w:r>
            <w:proofErr w:type="spell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in bed about to go to sleep, and I started shaking uncontrollably, and I felt really cold.”</w:t>
            </w:r>
          </w:p>
        </w:tc>
      </w:tr>
      <w:tr w:rsidR="00B723F3" w14:paraId="7192E165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141F38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Diarrhea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A292EA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2 (5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8EFB2F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diarrhea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5EB219C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didn't have a solid bowel movement for six weeks.”</w:t>
            </w:r>
          </w:p>
        </w:tc>
      </w:tr>
      <w:tr w:rsidR="00B723F3" w14:paraId="734E52D9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ADDC93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Cold/couldn't warm up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97C2D0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2 (5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4BD913C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coldness/inability to warm up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61D995A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t was just like, all of a sudden, I was just cold, and I could not get warm.”</w:t>
            </w:r>
          </w:p>
        </w:tc>
      </w:tr>
      <w:tr w:rsidR="00B723F3" w14:paraId="7320EBA5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ECD375C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Kidney issu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1D186E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0 (0.0%) - 2 (5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E306A5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kidney issues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426D389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Yeah, I had kidney failure.”</w:t>
            </w:r>
          </w:p>
        </w:tc>
      </w:tr>
      <w:tr w:rsidR="00B723F3" w14:paraId="24C713D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0FCFD4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Blisters on tongu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48D224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0 (0.0%) - 1 (2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5699C7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blisters on the tongue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3FA47FC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've got these blisters on my tongue.”</w:t>
            </w:r>
          </w:p>
        </w:tc>
      </w:tr>
      <w:tr w:rsidR="00B723F3" w14:paraId="2AF058B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4510670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unny nos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370964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6 (17.6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143213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running nose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075D8CD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Oh, it was like a runny nose and, you know, a little bit of a scratchy throat.”</w:t>
            </w:r>
          </w:p>
        </w:tc>
      </w:tr>
      <w:tr w:rsidR="00B723F3" w14:paraId="0E7DB08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1873BB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Low oxygen level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C0A4FD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2 (5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52A55BA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 xml:space="preserve">Reported experiencing low oxygen levels during </w:t>
            </w: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2CBA9F4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“And on the fifth or sixth day, I noticed my 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lastRenderedPageBreak/>
              <w:t>pulse ox dropping pretty quickly.”</w:t>
            </w:r>
          </w:p>
        </w:tc>
      </w:tr>
      <w:tr w:rsidR="00B723F3" w14:paraId="3693F6E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6E8F77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lastRenderedPageBreak/>
              <w:t>Dizziness/lightheaded/vertigo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26974D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2 (5.9%)</w:t>
            </w:r>
          </w:p>
          <w:p w14:paraId="12B3CD7F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14:paraId="16DF4ADE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F47F64D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dizziness/lightheadedness/vertigo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56C09EAB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Well, it was like about three days after I got diagnosed with the COVID that I started with the vertigo.”</w:t>
            </w:r>
          </w:p>
        </w:tc>
      </w:tr>
      <w:tr w:rsidR="00B723F3" w14:paraId="7E3192F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5734A77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Edema/swelling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2FC959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2 (5.9%)</w:t>
            </w:r>
          </w:p>
          <w:p w14:paraId="7F02A97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14:paraId="242B8F7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362AED3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edema and/or swelling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27DA566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“I was having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edema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and I couldn't wear shoe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>.”</w:t>
            </w:r>
          </w:p>
        </w:tc>
      </w:tr>
      <w:tr w:rsidR="00B723F3" w14:paraId="5FB76A82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EDF2C7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Abnormal clotting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2BA00A3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14B74F8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abnormal clotting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5772872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>I</w:t>
            </w:r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f I cut myself, the blood seemed to be very </w:t>
            </w:r>
            <w:proofErr w:type="gramStart"/>
            <w:r w:rsidRPr="38401B2D">
              <w:rPr>
                <w:rFonts w:ascii="Calibri" w:eastAsia="Calibri" w:hAnsi="Calibri" w:cs="Calibri"/>
                <w:color w:val="000000" w:themeColor="text1"/>
              </w:rPr>
              <w:t>thick</w:t>
            </w:r>
            <w:proofErr w:type="gramEnd"/>
            <w:r w:rsidRPr="38401B2D">
              <w:rPr>
                <w:rFonts w:ascii="Calibri" w:eastAsia="Calibri" w:hAnsi="Calibri" w:cs="Calibri"/>
                <w:color w:val="000000" w:themeColor="text1"/>
              </w:rPr>
              <w:t xml:space="preserve"> and it would just clot immediately.”</w:t>
            </w:r>
          </w:p>
        </w:tc>
      </w:tr>
      <w:tr w:rsidR="00B723F3" w14:paraId="597E695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A7DF5C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ash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D4B03D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1 (2.9%) - 2 (5.9%)</w:t>
            </w:r>
          </w:p>
          <w:p w14:paraId="71DE8D6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14:paraId="01E32A25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2D487D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rash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2E6AFD2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And then there were the rashes, strange rashes. There was one across my upper torso and then there were some on my ankles. And then the blood vessels started popping.”</w:t>
            </w:r>
          </w:p>
        </w:tc>
      </w:tr>
      <w:tr w:rsidR="00B723F3" w14:paraId="28271A5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19B7522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Heart rate chang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3E98D58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2 (5.9%) - 3 (8.8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51E0235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heart rate change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EB88731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I had just sort of heart palpitations, sweats.”</w:t>
            </w:r>
          </w:p>
        </w:tc>
      </w:tr>
      <w:tr w:rsidR="00B723F3" w14:paraId="1D051F72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F29AC7A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Malais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CCACBB6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68728EA">
              <w:rPr>
                <w:rFonts w:ascii="Calibri" w:eastAsia="Calibri" w:hAnsi="Calibri" w:cs="Calibri"/>
                <w:color w:val="000000" w:themeColor="text1"/>
              </w:rPr>
              <w:t>9 (26.5%) - 10 (29.4%)</w:t>
            </w:r>
          </w:p>
        </w:tc>
        <w:tc>
          <w:tcPr>
            <w:tcW w:w="2664" w:type="dxa"/>
            <w:tcMar>
              <w:left w:w="105" w:type="dxa"/>
              <w:right w:w="105" w:type="dxa"/>
            </w:tcMar>
          </w:tcPr>
          <w:p w14:paraId="0AF60E04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CF99BF2">
              <w:rPr>
                <w:rFonts w:ascii="Calibri" w:eastAsia="Calibri" w:hAnsi="Calibri" w:cs="Calibri"/>
                <w:color w:val="000000" w:themeColor="text1"/>
              </w:rPr>
              <w:t>Reported experiencing malaise during an acute COVID-19 infection</w:t>
            </w:r>
          </w:p>
        </w:tc>
        <w:tc>
          <w:tcPr>
            <w:tcW w:w="2533" w:type="dxa"/>
            <w:tcMar>
              <w:left w:w="105" w:type="dxa"/>
              <w:right w:w="105" w:type="dxa"/>
            </w:tcMar>
          </w:tcPr>
          <w:p w14:paraId="1C845D89" w14:textId="77777777" w:rsidR="00B723F3" w:rsidRDefault="00B723F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401B2D">
              <w:rPr>
                <w:rFonts w:ascii="Calibri" w:eastAsia="Calibri" w:hAnsi="Calibri" w:cs="Calibri"/>
                <w:color w:val="000000" w:themeColor="text1"/>
              </w:rPr>
              <w:t>“Just, you know, that sort of heavy, I'm sick sort of feeling like you just can't, you can do a few things, but you just can't do that much.”</w:t>
            </w:r>
          </w:p>
        </w:tc>
      </w:tr>
    </w:tbl>
    <w:p w14:paraId="522AAE44" w14:textId="77777777" w:rsidR="00B723F3" w:rsidRDefault="00B723F3"/>
    <w:sectPr w:rsidR="00B723F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814F5" w14:textId="77777777" w:rsidR="00066AFB" w:rsidRDefault="00066AFB">
      <w:pPr>
        <w:spacing w:after="0" w:line="240" w:lineRule="auto"/>
      </w:pPr>
      <w:r>
        <w:separator/>
      </w:r>
    </w:p>
  </w:endnote>
  <w:endnote w:type="continuationSeparator" w:id="0">
    <w:p w14:paraId="46C11E99" w14:textId="77777777" w:rsidR="00066AFB" w:rsidRDefault="00066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9060"/>
    </w:tblGrid>
    <w:tr w:rsidR="7CF99BF2" w14:paraId="4A5B6798" w14:textId="77777777" w:rsidTr="7CF99BF2">
      <w:trPr>
        <w:trHeight w:val="300"/>
      </w:trPr>
      <w:tc>
        <w:tcPr>
          <w:tcW w:w="9060" w:type="dxa"/>
        </w:tcPr>
        <w:p w14:paraId="2A69519A" w14:textId="64BBB248" w:rsidR="7CF99BF2" w:rsidRDefault="7CF99BF2" w:rsidP="7CF99BF2">
          <w:pPr>
            <w:pStyle w:val="Header"/>
            <w:ind w:left="-115"/>
            <w:rPr>
              <w:rFonts w:ascii="Aptos" w:eastAsia="Aptos" w:hAnsi="Aptos" w:cs="Aptos"/>
              <w:color w:val="000000" w:themeColor="text1"/>
            </w:rPr>
          </w:pPr>
          <w:r w:rsidRPr="7CF99BF2">
            <w:rPr>
              <w:rFonts w:ascii="Aptos" w:eastAsia="Aptos" w:hAnsi="Aptos" w:cs="Aptos"/>
              <w:color w:val="000000" w:themeColor="text1"/>
            </w:rPr>
            <w:t>*Discrepancies in code percentages are representative of nuances in participant reports of their personal experiences with the acute Sars-CoV-2 infection, including competing timelines and symptom profiles within participant narratives, participant perception of symptoms attributed to the acute Sars-CoV-2 infection, and coder interpretation of participant descriptions of their acute Sars-CoV-2 infection.</w:t>
          </w:r>
        </w:p>
      </w:tc>
    </w:tr>
  </w:tbl>
  <w:p w14:paraId="20249FE8" w14:textId="69BCA529" w:rsidR="7CF99BF2" w:rsidRDefault="7CF99BF2" w:rsidP="7CF99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EB76A" w14:textId="77777777" w:rsidR="00066AFB" w:rsidRDefault="00066AFB">
      <w:pPr>
        <w:spacing w:after="0" w:line="240" w:lineRule="auto"/>
      </w:pPr>
      <w:r>
        <w:separator/>
      </w:r>
    </w:p>
  </w:footnote>
  <w:footnote w:type="continuationSeparator" w:id="0">
    <w:p w14:paraId="0FEFEE51" w14:textId="77777777" w:rsidR="00066AFB" w:rsidRDefault="00066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CF99BF2" w14:paraId="65E6EF36" w14:textId="77777777" w:rsidTr="7CF99BF2">
      <w:trPr>
        <w:trHeight w:val="300"/>
      </w:trPr>
      <w:tc>
        <w:tcPr>
          <w:tcW w:w="3120" w:type="dxa"/>
        </w:tcPr>
        <w:p w14:paraId="18591125" w14:textId="4871D56C" w:rsidR="7CF99BF2" w:rsidRDefault="7CF99BF2" w:rsidP="7CF99BF2">
          <w:pPr>
            <w:pStyle w:val="Header"/>
            <w:ind w:left="-115"/>
          </w:pPr>
        </w:p>
      </w:tc>
      <w:tc>
        <w:tcPr>
          <w:tcW w:w="3120" w:type="dxa"/>
        </w:tcPr>
        <w:p w14:paraId="2D3BA25A" w14:textId="6392280E" w:rsidR="7CF99BF2" w:rsidRDefault="7CF99BF2" w:rsidP="7CF99BF2">
          <w:pPr>
            <w:pStyle w:val="Header"/>
            <w:jc w:val="center"/>
          </w:pPr>
        </w:p>
      </w:tc>
      <w:tc>
        <w:tcPr>
          <w:tcW w:w="3120" w:type="dxa"/>
        </w:tcPr>
        <w:p w14:paraId="2DB07F3C" w14:textId="6584BE30" w:rsidR="7CF99BF2" w:rsidRDefault="7CF99BF2" w:rsidP="7CF99BF2">
          <w:pPr>
            <w:pStyle w:val="Header"/>
            <w:ind w:right="-115"/>
            <w:jc w:val="right"/>
          </w:pPr>
        </w:p>
      </w:tc>
    </w:tr>
  </w:tbl>
  <w:p w14:paraId="10DFE250" w14:textId="62392D40" w:rsidR="7CF99BF2" w:rsidRDefault="7CF99BF2" w:rsidP="7CF99B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05E1767"/>
    <w:rsid w:val="00066AFB"/>
    <w:rsid w:val="00112F2D"/>
    <w:rsid w:val="002C0A0D"/>
    <w:rsid w:val="003B20BA"/>
    <w:rsid w:val="0047347B"/>
    <w:rsid w:val="004739F9"/>
    <w:rsid w:val="004C0719"/>
    <w:rsid w:val="004C100F"/>
    <w:rsid w:val="004C17C1"/>
    <w:rsid w:val="0053525D"/>
    <w:rsid w:val="00576115"/>
    <w:rsid w:val="006B25C3"/>
    <w:rsid w:val="00713BDF"/>
    <w:rsid w:val="007F1D0E"/>
    <w:rsid w:val="00880BDD"/>
    <w:rsid w:val="0090319C"/>
    <w:rsid w:val="009A2D31"/>
    <w:rsid w:val="00A53A76"/>
    <w:rsid w:val="00AD67CD"/>
    <w:rsid w:val="00B723F3"/>
    <w:rsid w:val="00B892BD"/>
    <w:rsid w:val="00BF2FE2"/>
    <w:rsid w:val="00C05A56"/>
    <w:rsid w:val="00C227E2"/>
    <w:rsid w:val="00C25F8D"/>
    <w:rsid w:val="00C73D00"/>
    <w:rsid w:val="00C95ABF"/>
    <w:rsid w:val="00CF13AC"/>
    <w:rsid w:val="00DF142C"/>
    <w:rsid w:val="00EE56EB"/>
    <w:rsid w:val="00EE7D09"/>
    <w:rsid w:val="00F43761"/>
    <w:rsid w:val="00F57B27"/>
    <w:rsid w:val="00FB2F8F"/>
    <w:rsid w:val="00FE85A6"/>
    <w:rsid w:val="011B0192"/>
    <w:rsid w:val="0141C49E"/>
    <w:rsid w:val="01C79BA4"/>
    <w:rsid w:val="01E10491"/>
    <w:rsid w:val="02257A85"/>
    <w:rsid w:val="03DB39A6"/>
    <w:rsid w:val="0449970C"/>
    <w:rsid w:val="046D8A23"/>
    <w:rsid w:val="04A52631"/>
    <w:rsid w:val="055F5872"/>
    <w:rsid w:val="058A5455"/>
    <w:rsid w:val="0613DCED"/>
    <w:rsid w:val="06706CEC"/>
    <w:rsid w:val="06C1C001"/>
    <w:rsid w:val="0713AC26"/>
    <w:rsid w:val="076AD1F9"/>
    <w:rsid w:val="0774E563"/>
    <w:rsid w:val="08709830"/>
    <w:rsid w:val="08B49E2C"/>
    <w:rsid w:val="08BC5CE6"/>
    <w:rsid w:val="0904D9BC"/>
    <w:rsid w:val="0A434E1F"/>
    <w:rsid w:val="0A663492"/>
    <w:rsid w:val="0A6DE94D"/>
    <w:rsid w:val="0B0E3E99"/>
    <w:rsid w:val="0B149E41"/>
    <w:rsid w:val="0B419A6D"/>
    <w:rsid w:val="0B7187DC"/>
    <w:rsid w:val="0B99FC4A"/>
    <w:rsid w:val="0B9C5BC7"/>
    <w:rsid w:val="0BE054DD"/>
    <w:rsid w:val="0CCDA0DC"/>
    <w:rsid w:val="0D0F4846"/>
    <w:rsid w:val="0D69A947"/>
    <w:rsid w:val="0D72CFD3"/>
    <w:rsid w:val="0E7749DC"/>
    <w:rsid w:val="0E9AE405"/>
    <w:rsid w:val="0EA7E2E7"/>
    <w:rsid w:val="0F49D2C6"/>
    <w:rsid w:val="10098611"/>
    <w:rsid w:val="100FCAF2"/>
    <w:rsid w:val="1018ABD8"/>
    <w:rsid w:val="105E1767"/>
    <w:rsid w:val="110B5AE2"/>
    <w:rsid w:val="111D8F39"/>
    <w:rsid w:val="1172CEED"/>
    <w:rsid w:val="117977E2"/>
    <w:rsid w:val="11D0A471"/>
    <w:rsid w:val="11D7C67A"/>
    <w:rsid w:val="11E9E738"/>
    <w:rsid w:val="12011DAE"/>
    <w:rsid w:val="1208CAF7"/>
    <w:rsid w:val="124E31BE"/>
    <w:rsid w:val="12DE472A"/>
    <w:rsid w:val="1318A96A"/>
    <w:rsid w:val="133A4BB3"/>
    <w:rsid w:val="13759F61"/>
    <w:rsid w:val="13B2BABA"/>
    <w:rsid w:val="13C33BD9"/>
    <w:rsid w:val="13D4CF2A"/>
    <w:rsid w:val="13EC7B64"/>
    <w:rsid w:val="142BF098"/>
    <w:rsid w:val="14C3836C"/>
    <w:rsid w:val="154A4264"/>
    <w:rsid w:val="15921121"/>
    <w:rsid w:val="15CD7B93"/>
    <w:rsid w:val="16280FC9"/>
    <w:rsid w:val="164214BB"/>
    <w:rsid w:val="16534994"/>
    <w:rsid w:val="16C19D53"/>
    <w:rsid w:val="16C24A7D"/>
    <w:rsid w:val="175B7259"/>
    <w:rsid w:val="177945AD"/>
    <w:rsid w:val="178620D4"/>
    <w:rsid w:val="17F4303F"/>
    <w:rsid w:val="18245B68"/>
    <w:rsid w:val="18A6DEDA"/>
    <w:rsid w:val="18B6DED3"/>
    <w:rsid w:val="1905D80B"/>
    <w:rsid w:val="19158D48"/>
    <w:rsid w:val="194A019E"/>
    <w:rsid w:val="199827E1"/>
    <w:rsid w:val="19AF6B89"/>
    <w:rsid w:val="1A533043"/>
    <w:rsid w:val="1B0BFF7E"/>
    <w:rsid w:val="1BE6F393"/>
    <w:rsid w:val="1CE33C50"/>
    <w:rsid w:val="1CF4643F"/>
    <w:rsid w:val="1D0865ED"/>
    <w:rsid w:val="1D2A87BD"/>
    <w:rsid w:val="1DA718C4"/>
    <w:rsid w:val="1DD889FB"/>
    <w:rsid w:val="1E0FD0A1"/>
    <w:rsid w:val="1EA02A28"/>
    <w:rsid w:val="1EEE1CBB"/>
    <w:rsid w:val="1EF65477"/>
    <w:rsid w:val="1F2AD4F2"/>
    <w:rsid w:val="1F5CC513"/>
    <w:rsid w:val="1F853507"/>
    <w:rsid w:val="2013F421"/>
    <w:rsid w:val="2042AC22"/>
    <w:rsid w:val="20759E31"/>
    <w:rsid w:val="20A92500"/>
    <w:rsid w:val="20AECC37"/>
    <w:rsid w:val="20C64216"/>
    <w:rsid w:val="212A5DC4"/>
    <w:rsid w:val="2140B4C5"/>
    <w:rsid w:val="215689FD"/>
    <w:rsid w:val="21CD24CB"/>
    <w:rsid w:val="2218B2A1"/>
    <w:rsid w:val="224AC940"/>
    <w:rsid w:val="22BA03C8"/>
    <w:rsid w:val="22DAB347"/>
    <w:rsid w:val="2329DA0E"/>
    <w:rsid w:val="233C0628"/>
    <w:rsid w:val="234F9401"/>
    <w:rsid w:val="23A66D8E"/>
    <w:rsid w:val="23C06BE3"/>
    <w:rsid w:val="23E950D6"/>
    <w:rsid w:val="23EA43DC"/>
    <w:rsid w:val="2422128D"/>
    <w:rsid w:val="24312EEA"/>
    <w:rsid w:val="244B4224"/>
    <w:rsid w:val="24BF7B83"/>
    <w:rsid w:val="24E38D38"/>
    <w:rsid w:val="24EF24E6"/>
    <w:rsid w:val="252C2E98"/>
    <w:rsid w:val="2594DBF1"/>
    <w:rsid w:val="25AA93E5"/>
    <w:rsid w:val="26030F9D"/>
    <w:rsid w:val="261B5D20"/>
    <w:rsid w:val="2623856D"/>
    <w:rsid w:val="2627DAAC"/>
    <w:rsid w:val="26BF2B5C"/>
    <w:rsid w:val="26E341CA"/>
    <w:rsid w:val="27353469"/>
    <w:rsid w:val="278FD619"/>
    <w:rsid w:val="27C1F947"/>
    <w:rsid w:val="27D6087A"/>
    <w:rsid w:val="2813A6D7"/>
    <w:rsid w:val="28F4151B"/>
    <w:rsid w:val="2938B197"/>
    <w:rsid w:val="29D7F233"/>
    <w:rsid w:val="2A41FC4B"/>
    <w:rsid w:val="2A49C69D"/>
    <w:rsid w:val="2A5ABCA0"/>
    <w:rsid w:val="2A82DEB7"/>
    <w:rsid w:val="2B930414"/>
    <w:rsid w:val="2BCEE1A2"/>
    <w:rsid w:val="2BF554A5"/>
    <w:rsid w:val="2C215F41"/>
    <w:rsid w:val="2C404157"/>
    <w:rsid w:val="2C52E8C1"/>
    <w:rsid w:val="2C6CEDC4"/>
    <w:rsid w:val="2CBB6767"/>
    <w:rsid w:val="2DFAB297"/>
    <w:rsid w:val="2F0D56D7"/>
    <w:rsid w:val="2F136D76"/>
    <w:rsid w:val="2FF96960"/>
    <w:rsid w:val="3025FA25"/>
    <w:rsid w:val="30DE3673"/>
    <w:rsid w:val="30EA6160"/>
    <w:rsid w:val="311B5CA5"/>
    <w:rsid w:val="31D82472"/>
    <w:rsid w:val="32E5CB73"/>
    <w:rsid w:val="32F4BC34"/>
    <w:rsid w:val="3320661C"/>
    <w:rsid w:val="334B16F3"/>
    <w:rsid w:val="335E6055"/>
    <w:rsid w:val="338AA271"/>
    <w:rsid w:val="33BC3A20"/>
    <w:rsid w:val="33E838C9"/>
    <w:rsid w:val="3460DE4E"/>
    <w:rsid w:val="34658B55"/>
    <w:rsid w:val="35376C7D"/>
    <w:rsid w:val="35B5D4AA"/>
    <w:rsid w:val="3620CB3C"/>
    <w:rsid w:val="3645AB06"/>
    <w:rsid w:val="369E48E0"/>
    <w:rsid w:val="3761F400"/>
    <w:rsid w:val="37E9402C"/>
    <w:rsid w:val="37FD7818"/>
    <w:rsid w:val="38401B2D"/>
    <w:rsid w:val="386FFA1B"/>
    <w:rsid w:val="38DFA735"/>
    <w:rsid w:val="393B140B"/>
    <w:rsid w:val="39CCF744"/>
    <w:rsid w:val="3A123429"/>
    <w:rsid w:val="3A1F137A"/>
    <w:rsid w:val="3A314FD6"/>
    <w:rsid w:val="3A49C059"/>
    <w:rsid w:val="3A502E49"/>
    <w:rsid w:val="3AADE4B5"/>
    <w:rsid w:val="3AC9389D"/>
    <w:rsid w:val="3B648A87"/>
    <w:rsid w:val="3B85541E"/>
    <w:rsid w:val="3BBED8EF"/>
    <w:rsid w:val="3BCA50E3"/>
    <w:rsid w:val="3BE0D8D8"/>
    <w:rsid w:val="3C114080"/>
    <w:rsid w:val="3CA661B1"/>
    <w:rsid w:val="3CCAC09E"/>
    <w:rsid w:val="3CD43AC0"/>
    <w:rsid w:val="3CFF02CC"/>
    <w:rsid w:val="3D0A891D"/>
    <w:rsid w:val="3E83693A"/>
    <w:rsid w:val="3EA31FAE"/>
    <w:rsid w:val="3EA4525F"/>
    <w:rsid w:val="3F3FA377"/>
    <w:rsid w:val="3F85B12D"/>
    <w:rsid w:val="3F9CE3AE"/>
    <w:rsid w:val="3FD6E1EF"/>
    <w:rsid w:val="40A3BD23"/>
    <w:rsid w:val="40A409C4"/>
    <w:rsid w:val="40B1EFAA"/>
    <w:rsid w:val="40D1A000"/>
    <w:rsid w:val="4268B1B6"/>
    <w:rsid w:val="42DA14CC"/>
    <w:rsid w:val="42F5BC5C"/>
    <w:rsid w:val="4331C56C"/>
    <w:rsid w:val="44054194"/>
    <w:rsid w:val="44100E82"/>
    <w:rsid w:val="4417F83C"/>
    <w:rsid w:val="4425F855"/>
    <w:rsid w:val="449AA940"/>
    <w:rsid w:val="44A71BA7"/>
    <w:rsid w:val="44BEE5BC"/>
    <w:rsid w:val="44BF72AE"/>
    <w:rsid w:val="44E68D9C"/>
    <w:rsid w:val="45152E36"/>
    <w:rsid w:val="45C9D18D"/>
    <w:rsid w:val="45D441FA"/>
    <w:rsid w:val="4611EE69"/>
    <w:rsid w:val="46213983"/>
    <w:rsid w:val="46BE28C0"/>
    <w:rsid w:val="47132BC3"/>
    <w:rsid w:val="47732A30"/>
    <w:rsid w:val="47F05355"/>
    <w:rsid w:val="482D9372"/>
    <w:rsid w:val="48A49AE9"/>
    <w:rsid w:val="49107E5A"/>
    <w:rsid w:val="49A5E79E"/>
    <w:rsid w:val="49F4D5C4"/>
    <w:rsid w:val="4A79A888"/>
    <w:rsid w:val="4AFAF05B"/>
    <w:rsid w:val="4B3B7554"/>
    <w:rsid w:val="4B8CD089"/>
    <w:rsid w:val="4CF8D227"/>
    <w:rsid w:val="4D90898B"/>
    <w:rsid w:val="4DB9640E"/>
    <w:rsid w:val="4E30D5A3"/>
    <w:rsid w:val="4E6B35B0"/>
    <w:rsid w:val="4E9622EA"/>
    <w:rsid w:val="4F1710C8"/>
    <w:rsid w:val="4F223E6B"/>
    <w:rsid w:val="4F9FF6A0"/>
    <w:rsid w:val="51AAA01A"/>
    <w:rsid w:val="51CA9DD1"/>
    <w:rsid w:val="52A2AD98"/>
    <w:rsid w:val="52D1DE50"/>
    <w:rsid w:val="52DF4572"/>
    <w:rsid w:val="536921E6"/>
    <w:rsid w:val="5377CA05"/>
    <w:rsid w:val="53AA0A7A"/>
    <w:rsid w:val="53D6607E"/>
    <w:rsid w:val="542BAD26"/>
    <w:rsid w:val="54AB0798"/>
    <w:rsid w:val="55449B20"/>
    <w:rsid w:val="55A8B6C0"/>
    <w:rsid w:val="55AB64D3"/>
    <w:rsid w:val="55C516AB"/>
    <w:rsid w:val="561BB0DE"/>
    <w:rsid w:val="56562E8F"/>
    <w:rsid w:val="5669D38B"/>
    <w:rsid w:val="5689ABCE"/>
    <w:rsid w:val="56F10C09"/>
    <w:rsid w:val="582A632A"/>
    <w:rsid w:val="58588589"/>
    <w:rsid w:val="596B5DE0"/>
    <w:rsid w:val="59CD7FED"/>
    <w:rsid w:val="5A51AC12"/>
    <w:rsid w:val="5B460BE7"/>
    <w:rsid w:val="5BD5857A"/>
    <w:rsid w:val="5C4B8DC3"/>
    <w:rsid w:val="5C5DACD6"/>
    <w:rsid w:val="5C648783"/>
    <w:rsid w:val="5CC3CE24"/>
    <w:rsid w:val="5CC92810"/>
    <w:rsid w:val="5CD031E6"/>
    <w:rsid w:val="5CD7EB0F"/>
    <w:rsid w:val="5D270245"/>
    <w:rsid w:val="5D654B80"/>
    <w:rsid w:val="5D7E0E1E"/>
    <w:rsid w:val="5DA09006"/>
    <w:rsid w:val="5DA8E898"/>
    <w:rsid w:val="5E57F047"/>
    <w:rsid w:val="5F74507A"/>
    <w:rsid w:val="5FA31FFC"/>
    <w:rsid w:val="607CB3E0"/>
    <w:rsid w:val="60F98B2F"/>
    <w:rsid w:val="61477C16"/>
    <w:rsid w:val="6152E33E"/>
    <w:rsid w:val="620D355D"/>
    <w:rsid w:val="622A4780"/>
    <w:rsid w:val="62A44AD1"/>
    <w:rsid w:val="62BC84C0"/>
    <w:rsid w:val="64282282"/>
    <w:rsid w:val="6460419D"/>
    <w:rsid w:val="647D1D69"/>
    <w:rsid w:val="64F2167B"/>
    <w:rsid w:val="6530BE84"/>
    <w:rsid w:val="6548E522"/>
    <w:rsid w:val="654AE6A7"/>
    <w:rsid w:val="65E12145"/>
    <w:rsid w:val="65EA1B62"/>
    <w:rsid w:val="65FE19C9"/>
    <w:rsid w:val="6645B672"/>
    <w:rsid w:val="665E6D32"/>
    <w:rsid w:val="66777CF3"/>
    <w:rsid w:val="669B8589"/>
    <w:rsid w:val="671C2F3E"/>
    <w:rsid w:val="6740B523"/>
    <w:rsid w:val="67693665"/>
    <w:rsid w:val="676E05FC"/>
    <w:rsid w:val="67A2C9CA"/>
    <w:rsid w:val="688D645D"/>
    <w:rsid w:val="69597E0C"/>
    <w:rsid w:val="6984A814"/>
    <w:rsid w:val="69C2D1BF"/>
    <w:rsid w:val="69DE2297"/>
    <w:rsid w:val="6A00BBEB"/>
    <w:rsid w:val="6A01CC47"/>
    <w:rsid w:val="6A545D3E"/>
    <w:rsid w:val="6AE42E9B"/>
    <w:rsid w:val="6AF60DB1"/>
    <w:rsid w:val="6B7AAA8E"/>
    <w:rsid w:val="6B8F5983"/>
    <w:rsid w:val="6C1D4B6B"/>
    <w:rsid w:val="6C6AE786"/>
    <w:rsid w:val="6CB4ED5A"/>
    <w:rsid w:val="6D00BCCC"/>
    <w:rsid w:val="6DA887B3"/>
    <w:rsid w:val="6DF632E3"/>
    <w:rsid w:val="6E1BCF97"/>
    <w:rsid w:val="6E2EE4D5"/>
    <w:rsid w:val="6E545B60"/>
    <w:rsid w:val="6F207960"/>
    <w:rsid w:val="6F41A463"/>
    <w:rsid w:val="6F5F5A1E"/>
    <w:rsid w:val="6FA9D309"/>
    <w:rsid w:val="6FB15C81"/>
    <w:rsid w:val="6FC93FED"/>
    <w:rsid w:val="700A5171"/>
    <w:rsid w:val="70A50CAF"/>
    <w:rsid w:val="70B7FA43"/>
    <w:rsid w:val="70B856F1"/>
    <w:rsid w:val="70DC13C5"/>
    <w:rsid w:val="70F12FF7"/>
    <w:rsid w:val="710630AB"/>
    <w:rsid w:val="714F22AD"/>
    <w:rsid w:val="71CD2BC9"/>
    <w:rsid w:val="72086CD5"/>
    <w:rsid w:val="725B5625"/>
    <w:rsid w:val="726244BE"/>
    <w:rsid w:val="72B0869B"/>
    <w:rsid w:val="72DCEFFB"/>
    <w:rsid w:val="72F10C08"/>
    <w:rsid w:val="73436070"/>
    <w:rsid w:val="7343BA96"/>
    <w:rsid w:val="73D38A10"/>
    <w:rsid w:val="73D919B9"/>
    <w:rsid w:val="73E3499C"/>
    <w:rsid w:val="74B3E181"/>
    <w:rsid w:val="750B333A"/>
    <w:rsid w:val="75355FFE"/>
    <w:rsid w:val="753D8123"/>
    <w:rsid w:val="756FF838"/>
    <w:rsid w:val="757B616C"/>
    <w:rsid w:val="759D2BC2"/>
    <w:rsid w:val="75E5D603"/>
    <w:rsid w:val="75EDD362"/>
    <w:rsid w:val="7615E1CE"/>
    <w:rsid w:val="768728EA"/>
    <w:rsid w:val="769D4A42"/>
    <w:rsid w:val="7752C675"/>
    <w:rsid w:val="77D4F44F"/>
    <w:rsid w:val="77EC8685"/>
    <w:rsid w:val="7822490D"/>
    <w:rsid w:val="782986AE"/>
    <w:rsid w:val="787437E4"/>
    <w:rsid w:val="78B75B9E"/>
    <w:rsid w:val="78FE6814"/>
    <w:rsid w:val="78FF88B4"/>
    <w:rsid w:val="79345FD4"/>
    <w:rsid w:val="796091DE"/>
    <w:rsid w:val="796A1A3D"/>
    <w:rsid w:val="799C3DD3"/>
    <w:rsid w:val="79AEC09F"/>
    <w:rsid w:val="7A1936E9"/>
    <w:rsid w:val="7A26580A"/>
    <w:rsid w:val="7A5349BD"/>
    <w:rsid w:val="7A551683"/>
    <w:rsid w:val="7A695A2A"/>
    <w:rsid w:val="7A8506CE"/>
    <w:rsid w:val="7ACE2892"/>
    <w:rsid w:val="7ADEA6A2"/>
    <w:rsid w:val="7B0D975C"/>
    <w:rsid w:val="7C0436CF"/>
    <w:rsid w:val="7C9D056E"/>
    <w:rsid w:val="7CA14E79"/>
    <w:rsid w:val="7CF99BF2"/>
    <w:rsid w:val="7D2304CA"/>
    <w:rsid w:val="7E167833"/>
    <w:rsid w:val="7E5D9688"/>
    <w:rsid w:val="7F33E0F2"/>
    <w:rsid w:val="7F66683E"/>
    <w:rsid w:val="7FCB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C94F3"/>
  <w15:chartTrackingRefBased/>
  <w15:docId w15:val="{911456D1-C329-4300-93A3-EA546FE64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7CF99BF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CF99BF2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571</Words>
  <Characters>10407</Characters>
  <Application>Microsoft Office Word</Application>
  <DocSecurity>0</DocSecurity>
  <Lines>140</Lines>
  <Paragraphs>22</Paragraphs>
  <ScaleCrop>false</ScaleCrop>
  <Company/>
  <LinksUpToDate>false</LinksUpToDate>
  <CharactersWithSpaces>1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o, Hailey</dc:creator>
  <cp:keywords/>
  <dc:description/>
  <cp:lastModifiedBy>Sirotiak, Zoe [IMBIO]</cp:lastModifiedBy>
  <cp:revision>26</cp:revision>
  <dcterms:created xsi:type="dcterms:W3CDTF">2025-02-23T19:16:00Z</dcterms:created>
  <dcterms:modified xsi:type="dcterms:W3CDTF">2025-06-21T18:56:00Z</dcterms:modified>
</cp:coreProperties>
</file>